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29F" w:rsidRDefault="00C2553D">
      <w:pPr>
        <w:rPr>
          <w:lang w:val="en-GB"/>
        </w:rPr>
      </w:pPr>
      <w:r w:rsidRPr="00C2553D">
        <w:rPr>
          <w:b/>
          <w:lang w:val="en-GB"/>
        </w:rPr>
        <w:t xml:space="preserve">Supplementary file 6. </w:t>
      </w:r>
      <w:r w:rsidRPr="00C2553D">
        <w:rPr>
          <w:lang w:val="en-GB"/>
        </w:rPr>
        <w:t>Albumin concentration in U</w:t>
      </w:r>
      <w:r>
        <w:rPr>
          <w:lang w:val="en-GB"/>
        </w:rPr>
        <w:t>WS and SWS</w:t>
      </w:r>
    </w:p>
    <w:p w:rsidR="00C2553D" w:rsidRDefault="00C2553D" w:rsidP="00C2553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6170971" cy="2526057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0971" cy="2526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53D" w:rsidRPr="00C2553D" w:rsidRDefault="00C2553D" w:rsidP="00536800">
      <w:pPr>
        <w:jc w:val="both"/>
        <w:rPr>
          <w:lang w:val="en-GB"/>
        </w:rPr>
      </w:pPr>
      <w:r w:rsidRPr="00C6145F">
        <w:rPr>
          <w:b/>
          <w:lang w:val="en-GB"/>
        </w:rPr>
        <w:t>Figure S5.</w:t>
      </w:r>
      <w:r>
        <w:rPr>
          <w:lang w:val="en-GB"/>
        </w:rPr>
        <w:t xml:space="preserve"> </w:t>
      </w:r>
      <w:r w:rsidRPr="007F602F">
        <w:rPr>
          <w:lang w:val="en-GB"/>
        </w:rPr>
        <w:t>Median ± IQR albumin concentration in unstimulated whole-mouth saliva (UWS) (a) and stimulated whole-mouth saliva (SWS) (b) over time in the ulcerative oral mucositis (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>) and non-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groups. Numbers in the graph represent the number of samples at the different time points in the 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and non-</w:t>
      </w:r>
      <w:proofErr w:type="spellStart"/>
      <w:r w:rsidRPr="007F602F">
        <w:rPr>
          <w:lang w:val="en-GB"/>
        </w:rPr>
        <w:t>uOM</w:t>
      </w:r>
      <w:proofErr w:type="spellEnd"/>
      <w:r w:rsidRPr="007F602F">
        <w:rPr>
          <w:lang w:val="en-GB"/>
        </w:rPr>
        <w:t xml:space="preserve"> groups.</w:t>
      </w:r>
      <w:bookmarkStart w:id="0" w:name="_GoBack"/>
      <w:bookmarkEnd w:id="0"/>
    </w:p>
    <w:sectPr w:rsidR="00C2553D" w:rsidRPr="00C2553D" w:rsidSect="00703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2553D"/>
    <w:rsid w:val="00005E88"/>
    <w:rsid w:val="00095FDA"/>
    <w:rsid w:val="0013790B"/>
    <w:rsid w:val="003E7465"/>
    <w:rsid w:val="00536800"/>
    <w:rsid w:val="0070329F"/>
    <w:rsid w:val="00AD7B0C"/>
    <w:rsid w:val="00BB05D6"/>
    <w:rsid w:val="00C2553D"/>
    <w:rsid w:val="00C6145F"/>
    <w:rsid w:val="00D15F9E"/>
    <w:rsid w:val="00E6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16AF6B-1080-4B06-8FA5-DD59AD7E3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032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25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255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20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Stephanie van</dc:creator>
  <cp:keywords/>
  <dc:description/>
  <cp:lastModifiedBy>Leeuwen, Stephanie van</cp:lastModifiedBy>
  <cp:revision>4</cp:revision>
  <dcterms:created xsi:type="dcterms:W3CDTF">2020-02-03T14:22:00Z</dcterms:created>
  <dcterms:modified xsi:type="dcterms:W3CDTF">2020-06-16T12:49:00Z</dcterms:modified>
</cp:coreProperties>
</file>